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25DCF" w14:textId="6C1EC763" w:rsidR="000D2739" w:rsidRPr="009B6C4A" w:rsidRDefault="00CC4F89" w:rsidP="009B6C4A">
      <w:pPr>
        <w:kinsoku w:val="0"/>
        <w:overflowPunct w:val="0"/>
        <w:autoSpaceDE w:val="0"/>
        <w:autoSpaceDN w:val="0"/>
        <w:adjustRightInd w:val="0"/>
        <w:snapToGrid w:val="0"/>
        <w:spacing w:before="240" w:after="240"/>
        <w:rPr>
          <w:rFonts w:ascii="Times New Roman" w:eastAsia="宋体" w:hAnsi="Times New Roman" w:cs="Times New Roman" w:hint="eastAsia"/>
          <w:b/>
          <w:bCs/>
          <w:sz w:val="28"/>
          <w:szCs w:val="28"/>
        </w:rPr>
      </w:pPr>
      <w:r w:rsidRPr="009B6C4A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Appendix 1 Chinese version of Emergency Nursing Interruptions Questionnaire</w:t>
      </w:r>
    </w:p>
    <w:p w14:paraId="7021D293" w14:textId="29FAFCD6" w:rsidR="0077650B" w:rsidRPr="00656564" w:rsidRDefault="007F6848">
      <w:pPr>
        <w:rPr>
          <w:rFonts w:ascii="宋体" w:eastAsia="宋体" w:hAnsi="宋体" w:hint="eastAsia"/>
          <w:b/>
          <w:bCs/>
          <w:sz w:val="24"/>
          <w:szCs w:val="24"/>
        </w:rPr>
      </w:pPr>
      <w:r>
        <w:rPr>
          <w:rFonts w:ascii="宋体" w:eastAsia="宋体" w:hAnsi="宋体" w:hint="eastAsia"/>
          <w:b/>
          <w:bCs/>
          <w:sz w:val="24"/>
          <w:szCs w:val="24"/>
        </w:rPr>
        <w:t>一、一般资料</w:t>
      </w:r>
    </w:p>
    <w:p w14:paraId="5C983881" w14:textId="777C7EE5" w:rsidR="0077650B" w:rsidRDefault="00656564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1</w:t>
      </w:r>
      <w:r w:rsidR="007F6848">
        <w:rPr>
          <w:rFonts w:ascii="宋体" w:eastAsia="宋体" w:hAnsi="宋体"/>
          <w:sz w:val="24"/>
          <w:szCs w:val="24"/>
        </w:rPr>
        <w:t>.</w:t>
      </w:r>
      <w:r w:rsidR="007F6848">
        <w:rPr>
          <w:rFonts w:ascii="宋体" w:eastAsia="宋体" w:hAnsi="宋体" w:hint="eastAsia"/>
          <w:sz w:val="24"/>
          <w:szCs w:val="24"/>
        </w:rPr>
        <w:t>性别</w:t>
      </w:r>
    </w:p>
    <w:p w14:paraId="56BC844E" w14:textId="77777777" w:rsidR="0077650B" w:rsidRDefault="007F6848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男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>女</w:t>
      </w:r>
    </w:p>
    <w:p w14:paraId="192C7D34" w14:textId="77777777" w:rsidR="0077650B" w:rsidRDefault="0077650B">
      <w:pPr>
        <w:rPr>
          <w:rFonts w:ascii="宋体" w:eastAsia="宋体" w:hAnsi="宋体" w:hint="eastAsia"/>
          <w:sz w:val="24"/>
          <w:szCs w:val="24"/>
        </w:rPr>
      </w:pPr>
    </w:p>
    <w:p w14:paraId="5ACBF7B3" w14:textId="3C8A75DA" w:rsidR="0077650B" w:rsidRDefault="00656564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2</w:t>
      </w:r>
      <w:r w:rsidR="007F6848">
        <w:rPr>
          <w:rFonts w:ascii="宋体" w:eastAsia="宋体" w:hAnsi="宋体"/>
          <w:sz w:val="24"/>
          <w:szCs w:val="24"/>
        </w:rPr>
        <w:t>.</w:t>
      </w:r>
      <w:r w:rsidR="007F6848">
        <w:rPr>
          <w:rFonts w:ascii="宋体" w:eastAsia="宋体" w:hAnsi="宋体" w:hint="eastAsia"/>
          <w:sz w:val="24"/>
          <w:szCs w:val="24"/>
        </w:rPr>
        <w:t>年龄</w:t>
      </w:r>
      <w:r w:rsidR="0089301D">
        <w:rPr>
          <w:rFonts w:ascii="宋体" w:eastAsia="宋体" w:hAnsi="宋体" w:hint="eastAsia"/>
          <w:sz w:val="24"/>
          <w:szCs w:val="24"/>
        </w:rPr>
        <w:t>________岁</w:t>
      </w:r>
    </w:p>
    <w:p w14:paraId="5DEA76A0" w14:textId="77777777" w:rsidR="0077650B" w:rsidRDefault="007F6848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>1</w:t>
      </w:r>
      <w:r>
        <w:rPr>
          <w:rFonts w:ascii="宋体" w:eastAsia="宋体" w:hAnsi="宋体"/>
          <w:sz w:val="24"/>
          <w:szCs w:val="24"/>
        </w:rPr>
        <w:t xml:space="preserve">8-25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cs="宋体"/>
          <w:bCs/>
          <w:color w:val="000000" w:themeColor="text1"/>
          <w:kern w:val="0"/>
          <w:sz w:val="24"/>
          <w:szCs w:val="24"/>
        </w:rPr>
        <w:t>26</w:t>
      </w:r>
      <w:r>
        <w:rPr>
          <w:rFonts w:ascii="宋体" w:eastAsia="宋体" w:hAnsi="宋体"/>
          <w:sz w:val="24"/>
          <w:szCs w:val="24"/>
        </w:rPr>
        <w:t xml:space="preserve">-30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cs="宋体"/>
          <w:bCs/>
          <w:color w:val="000000" w:themeColor="text1"/>
          <w:kern w:val="0"/>
          <w:sz w:val="24"/>
          <w:szCs w:val="24"/>
        </w:rPr>
        <w:t>31</w:t>
      </w:r>
      <w:r>
        <w:rPr>
          <w:rFonts w:ascii="宋体" w:eastAsia="宋体" w:hAnsi="宋体"/>
          <w:sz w:val="24"/>
          <w:szCs w:val="24"/>
        </w:rPr>
        <w:t xml:space="preserve">-40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cs="宋体"/>
          <w:bCs/>
          <w:color w:val="000000" w:themeColor="text1"/>
          <w:kern w:val="0"/>
          <w:sz w:val="24"/>
          <w:szCs w:val="24"/>
        </w:rPr>
        <w:t>41</w:t>
      </w:r>
      <w:r>
        <w:rPr>
          <w:rFonts w:ascii="宋体" w:eastAsia="宋体" w:hAnsi="宋体"/>
          <w:sz w:val="24"/>
          <w:szCs w:val="24"/>
        </w:rPr>
        <w:t xml:space="preserve">-50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>&gt;</w:t>
      </w:r>
      <w:r>
        <w:rPr>
          <w:rFonts w:ascii="宋体" w:eastAsia="宋体" w:hAnsi="宋体"/>
          <w:sz w:val="24"/>
          <w:szCs w:val="24"/>
        </w:rPr>
        <w:t>50</w:t>
      </w:r>
    </w:p>
    <w:p w14:paraId="06D5C7D9" w14:textId="77777777" w:rsidR="0077650B" w:rsidRDefault="0077650B">
      <w:pPr>
        <w:rPr>
          <w:rFonts w:ascii="宋体" w:eastAsia="宋体" w:hAnsi="宋体" w:hint="eastAsia"/>
          <w:sz w:val="24"/>
          <w:szCs w:val="24"/>
        </w:rPr>
      </w:pPr>
    </w:p>
    <w:p w14:paraId="52607CA3" w14:textId="4638F24A" w:rsidR="0077650B" w:rsidRDefault="00656564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3</w:t>
      </w:r>
      <w:r w:rsidR="007F6848">
        <w:rPr>
          <w:rFonts w:ascii="宋体" w:eastAsia="宋体" w:hAnsi="宋体"/>
          <w:sz w:val="24"/>
          <w:szCs w:val="24"/>
        </w:rPr>
        <w:t>.</w:t>
      </w:r>
      <w:r w:rsidR="007F6848">
        <w:rPr>
          <w:rFonts w:ascii="宋体" w:eastAsia="宋体" w:hAnsi="宋体" w:hint="eastAsia"/>
          <w:sz w:val="24"/>
          <w:szCs w:val="24"/>
        </w:rPr>
        <w:t>婚姻状况</w:t>
      </w:r>
    </w:p>
    <w:p w14:paraId="5A9A6AE1" w14:textId="77777777" w:rsidR="0077650B" w:rsidRDefault="007F6848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未婚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已婚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>离异或其他</w:t>
      </w:r>
    </w:p>
    <w:p w14:paraId="244B2657" w14:textId="77777777" w:rsidR="0077650B" w:rsidRDefault="0077650B">
      <w:pPr>
        <w:rPr>
          <w:rFonts w:ascii="宋体" w:eastAsia="宋体" w:hAnsi="宋体" w:hint="eastAsia"/>
          <w:sz w:val="24"/>
          <w:szCs w:val="24"/>
        </w:rPr>
      </w:pPr>
    </w:p>
    <w:p w14:paraId="720AA71A" w14:textId="70F61A48" w:rsidR="0077650B" w:rsidRDefault="00656564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4</w:t>
      </w:r>
      <w:r w:rsidR="007F6848">
        <w:rPr>
          <w:rFonts w:ascii="宋体" w:eastAsia="宋体" w:hAnsi="宋体"/>
          <w:sz w:val="24"/>
          <w:szCs w:val="24"/>
        </w:rPr>
        <w:t>.</w:t>
      </w:r>
      <w:r w:rsidR="007F6848">
        <w:rPr>
          <w:rFonts w:ascii="宋体" w:eastAsia="宋体" w:hAnsi="宋体" w:hint="eastAsia"/>
          <w:sz w:val="24"/>
          <w:szCs w:val="24"/>
        </w:rPr>
        <w:t>文化程度</w:t>
      </w:r>
    </w:p>
    <w:p w14:paraId="1DB985EF" w14:textId="77777777" w:rsidR="0077650B" w:rsidRDefault="007F6848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中专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大专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本科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>硕士及以上</w:t>
      </w:r>
    </w:p>
    <w:p w14:paraId="7153F478" w14:textId="77777777" w:rsidR="0077650B" w:rsidRDefault="0077650B">
      <w:pPr>
        <w:rPr>
          <w:rFonts w:ascii="宋体" w:eastAsia="宋体" w:hAnsi="宋体" w:hint="eastAsia"/>
          <w:sz w:val="24"/>
          <w:szCs w:val="24"/>
        </w:rPr>
      </w:pPr>
    </w:p>
    <w:p w14:paraId="3CD686D8" w14:textId="42B18C8C" w:rsidR="0077650B" w:rsidRDefault="00656564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5</w:t>
      </w:r>
      <w:r w:rsidR="007F6848">
        <w:rPr>
          <w:rFonts w:ascii="宋体" w:eastAsia="宋体" w:hAnsi="宋体"/>
          <w:sz w:val="24"/>
          <w:szCs w:val="24"/>
        </w:rPr>
        <w:t>.</w:t>
      </w:r>
      <w:r w:rsidR="007F6848">
        <w:rPr>
          <w:rFonts w:ascii="宋体" w:eastAsia="宋体" w:hAnsi="宋体" w:hint="eastAsia"/>
          <w:sz w:val="24"/>
          <w:szCs w:val="24"/>
        </w:rPr>
        <w:t>职称</w:t>
      </w:r>
    </w:p>
    <w:p w14:paraId="0CFFF200" w14:textId="77777777" w:rsidR="0077650B" w:rsidRDefault="007F6848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护士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护师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主管护师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 xml:space="preserve">副主任护师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>主任护师</w:t>
      </w:r>
    </w:p>
    <w:p w14:paraId="6F0DD2E3" w14:textId="77777777" w:rsidR="0077650B" w:rsidRDefault="0077650B">
      <w:pPr>
        <w:rPr>
          <w:rFonts w:ascii="宋体" w:eastAsia="宋体" w:hAnsi="宋体" w:hint="eastAsia"/>
          <w:sz w:val="24"/>
          <w:szCs w:val="24"/>
        </w:rPr>
      </w:pPr>
    </w:p>
    <w:p w14:paraId="00604C93" w14:textId="695ACF47" w:rsidR="0077650B" w:rsidRDefault="00656564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6</w:t>
      </w:r>
      <w:r w:rsidR="007F6848">
        <w:rPr>
          <w:rFonts w:ascii="宋体" w:eastAsia="宋体" w:hAnsi="宋体"/>
          <w:sz w:val="24"/>
          <w:szCs w:val="24"/>
        </w:rPr>
        <w:t>.</w:t>
      </w:r>
      <w:r w:rsidR="007F6848">
        <w:rPr>
          <w:rFonts w:ascii="宋体" w:eastAsia="宋体" w:hAnsi="宋体" w:hint="eastAsia"/>
          <w:sz w:val="24"/>
          <w:szCs w:val="24"/>
        </w:rPr>
        <w:t>急诊护理工作年限（年）</w:t>
      </w:r>
    </w:p>
    <w:p w14:paraId="185C692B" w14:textId="20A2B561" w:rsidR="0077650B" w:rsidRPr="00B43B9B" w:rsidRDefault="007F6848">
      <w:pPr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 w:rsidR="00656564">
        <w:rPr>
          <w:rFonts w:ascii="宋体" w:eastAsia="宋体" w:hAnsi="宋体" w:hint="eastAsia"/>
          <w:sz w:val="24"/>
          <w:szCs w:val="24"/>
        </w:rPr>
        <w:t>1-</w:t>
      </w:r>
      <w:r>
        <w:rPr>
          <w:rFonts w:ascii="宋体" w:eastAsia="宋体" w:hAnsi="宋体"/>
          <w:sz w:val="24"/>
          <w:szCs w:val="24"/>
        </w:rPr>
        <w:t xml:space="preserve">5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6</w:t>
      </w:r>
      <w:r>
        <w:rPr>
          <w:rFonts w:ascii="宋体" w:eastAsia="宋体" w:hAnsi="宋体"/>
          <w:sz w:val="24"/>
          <w:szCs w:val="24"/>
        </w:rPr>
        <w:t xml:space="preserve">-10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1</w:t>
      </w:r>
      <w:r>
        <w:rPr>
          <w:rFonts w:ascii="宋体" w:eastAsia="宋体" w:hAnsi="宋体" w:cs="宋体"/>
          <w:bCs/>
          <w:color w:val="000000" w:themeColor="text1"/>
          <w:kern w:val="0"/>
          <w:sz w:val="24"/>
          <w:szCs w:val="24"/>
        </w:rPr>
        <w:t>1</w:t>
      </w:r>
      <w:r>
        <w:rPr>
          <w:rFonts w:ascii="宋体" w:eastAsia="宋体" w:hAnsi="宋体"/>
          <w:sz w:val="24"/>
          <w:szCs w:val="24"/>
        </w:rPr>
        <w:t xml:space="preserve">-15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1</w:t>
      </w:r>
      <w:r>
        <w:rPr>
          <w:rFonts w:ascii="宋体" w:eastAsia="宋体" w:hAnsi="宋体" w:cs="宋体"/>
          <w:bCs/>
          <w:color w:val="000000" w:themeColor="text1"/>
          <w:kern w:val="0"/>
          <w:sz w:val="24"/>
          <w:szCs w:val="24"/>
        </w:rPr>
        <w:t>6</w:t>
      </w:r>
      <w:r>
        <w:rPr>
          <w:rFonts w:ascii="宋体" w:eastAsia="宋体" w:hAnsi="宋体"/>
          <w:sz w:val="24"/>
          <w:szCs w:val="24"/>
        </w:rPr>
        <w:t xml:space="preserve">-20 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</w:t>
      </w:r>
      <w:r>
        <w:rPr>
          <w:rFonts w:ascii="宋体" w:eastAsia="宋体" w:hAnsi="宋体" w:hint="eastAsia"/>
          <w:sz w:val="24"/>
          <w:szCs w:val="24"/>
        </w:rPr>
        <w:t>&gt;</w:t>
      </w:r>
      <w:r>
        <w:rPr>
          <w:rFonts w:ascii="宋体" w:eastAsia="宋体" w:hAnsi="宋体"/>
          <w:sz w:val="24"/>
          <w:szCs w:val="24"/>
        </w:rPr>
        <w:t>20</w:t>
      </w:r>
    </w:p>
    <w:p w14:paraId="2C3B5EC7" w14:textId="77777777" w:rsidR="0077650B" w:rsidRDefault="0077650B">
      <w:pPr>
        <w:rPr>
          <w:rFonts w:ascii="宋体" w:eastAsia="宋体" w:hAnsi="宋体" w:hint="eastAsia"/>
          <w:b/>
          <w:bCs/>
          <w:sz w:val="24"/>
          <w:szCs w:val="24"/>
        </w:rPr>
      </w:pPr>
    </w:p>
    <w:p w14:paraId="0D82949A" w14:textId="5344E906" w:rsidR="0077650B" w:rsidRPr="005A01DD" w:rsidRDefault="007F6848">
      <w:pPr>
        <w:rPr>
          <w:rFonts w:ascii="宋体" w:eastAsia="宋体" w:hAnsi="宋体" w:hint="eastAsia"/>
          <w:b/>
          <w:bCs/>
          <w:sz w:val="24"/>
          <w:szCs w:val="24"/>
        </w:rPr>
      </w:pPr>
      <w:r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二、</w:t>
      </w:r>
      <w:r>
        <w:rPr>
          <w:rFonts w:ascii="宋体" w:eastAsia="宋体" w:hAnsi="宋体" w:hint="eastAsia"/>
          <w:b/>
          <w:bCs/>
          <w:sz w:val="24"/>
          <w:szCs w:val="24"/>
        </w:rPr>
        <w:t>急诊护理中断事件调查问卷</w:t>
      </w:r>
    </w:p>
    <w:p w14:paraId="658B8DF7" w14:textId="15A8B495" w:rsidR="0077650B" w:rsidRDefault="007F6848">
      <w:pPr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</w:pPr>
      <w:r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（</w:t>
      </w:r>
      <w:r w:rsidR="005A01DD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一</w:t>
      </w:r>
      <w:r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）中断的来源</w:t>
      </w:r>
    </w:p>
    <w:p w14:paraId="35D23B83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1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护理工作中断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最多见于工作中的环境与设施设备因素</w:t>
      </w:r>
      <w: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  <w:t>（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如对讲机、办公电话、120 电话、HIS系统、处理打印机或计算机设备故障，</w:t>
      </w:r>
      <w:r>
        <w:rPr>
          <w:rFonts w:ascii="宋体" w:eastAsia="宋体" w:hAnsi="宋体" w:hint="eastAsia"/>
          <w:sz w:val="24"/>
          <w:szCs w:val="24"/>
        </w:rPr>
        <w:t>制度不完善，工作流程不畅通，突发事件等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）。</w:t>
      </w:r>
    </w:p>
    <w:p w14:paraId="5D41D0F4" w14:textId="77777777" w:rsidR="0077650B" w:rsidRDefault="007F6848">
      <w:pPr>
        <w:rPr>
          <w:rFonts w:ascii="宋体" w:eastAsia="宋体" w:hAnsi="宋体" w:hint="eastAsia"/>
          <w:bCs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40F9FB9B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5136306A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2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护理工作中断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最多见于护士自身及其护士同事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和其他护士的个人电话、沟通交流、身体不适等）。</w:t>
      </w:r>
    </w:p>
    <w:p w14:paraId="26EC3ACF" w14:textId="77777777" w:rsidR="0077650B" w:rsidRDefault="007F6848">
      <w:pPr>
        <w:rPr>
          <w:rFonts w:ascii="宋体" w:eastAsia="宋体" w:hAnsi="宋体" w:hint="eastAsia"/>
          <w:bCs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4F98EB0B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387DE8A7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3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护理工作中断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最多见于患者及家属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患者或其家属因为病情、治疗、护理、检查、费用和其他问题影响护士正在进行的工作）。</w:t>
      </w:r>
    </w:p>
    <w:p w14:paraId="51531879" w14:textId="77777777" w:rsidR="0077650B" w:rsidRDefault="007F6848">
      <w:pPr>
        <w:rPr>
          <w:rFonts w:ascii="宋体" w:eastAsia="宋体" w:hAnsi="宋体" w:hint="eastAsia"/>
          <w:bCs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7BDEB092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2928D058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4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护理工作中断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最多见于医生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解决医生的医嘱问题、与医生沟通等）。</w:t>
      </w:r>
    </w:p>
    <w:p w14:paraId="1DCD8AD3" w14:textId="77777777" w:rsidR="0077650B" w:rsidRDefault="007F6848">
      <w:pP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715385BC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2C3E6945" w14:textId="77777777" w:rsidR="0077650B" w:rsidRDefault="007F6848">
      <w:pPr>
        <w:widowControl/>
        <w:jc w:val="left"/>
        <w:rPr>
          <w:rFonts w:ascii="宋体" w:eastAsia="宋体" w:hAnsi="宋体" w:cs="宋体" w:hint="eastAsia"/>
          <w:color w:val="000000" w:themeColor="text1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sz w:val="24"/>
          <w:szCs w:val="24"/>
        </w:rPr>
        <w:t>5.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护理工作中断</w:t>
      </w:r>
      <w:r>
        <w:rPr>
          <w:rFonts w:ascii="宋体" w:eastAsia="宋体" w:hAnsi="宋体" w:cs="宋体" w:hint="eastAsia"/>
          <w:b/>
          <w:color w:val="000000" w:themeColor="text1"/>
          <w:sz w:val="24"/>
          <w:szCs w:val="24"/>
        </w:rPr>
        <w:t>最多见于各类学员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（如进修、</w:t>
      </w:r>
      <w:proofErr w:type="gramStart"/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规</w:t>
      </w:r>
      <w:proofErr w:type="gramEnd"/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培、轮转、实习、专科护士等）。</w:t>
      </w:r>
    </w:p>
    <w:p w14:paraId="71594C29" w14:textId="77777777" w:rsidR="0077650B" w:rsidRDefault="007F6848">
      <w:pP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09CBC7C5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69BB823E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lastRenderedPageBreak/>
        <w:t>6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护理工作中断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最多见于其他工作人员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营养师、放射技师、后勤支持人员如转运工人、财物人员等）。</w:t>
      </w:r>
    </w:p>
    <w:p w14:paraId="59806EC5" w14:textId="77777777" w:rsidR="0077650B" w:rsidRDefault="007F6848">
      <w:pP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2F266B23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6FE8E2F2" w14:textId="77777777" w:rsidR="0077650B" w:rsidRDefault="007F6848">
      <w:pP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  <w:t>（三）中断的类型</w:t>
      </w:r>
    </w:p>
    <w:p w14:paraId="545757D2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1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 w:rsidRPr="00537770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侵扰型中断（</w:t>
      </w:r>
      <w:r w:rsidRPr="00537770">
        <w:rPr>
          <w:rFonts w:ascii="宋体" w:eastAsia="宋体" w:hAnsi="宋体" w:cs="宋体"/>
          <w:b/>
          <w:bCs/>
          <w:color w:val="000000" w:themeColor="text1"/>
          <w:sz w:val="24"/>
          <w:szCs w:val="24"/>
        </w:rPr>
        <w:t>Intrusion</w:t>
      </w:r>
      <w:r w:rsidRPr="00537770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是最常见的急诊护理中断事件类型</w:t>
      </w:r>
      <w:r>
        <w:rPr>
          <w:rFonts w:ascii="宋体" w:eastAsia="宋体" w:hAnsi="宋体" w:cs="宋体" w:hint="eastAsia"/>
          <w:i/>
          <w:color w:val="000000" w:themeColor="text1"/>
          <w:sz w:val="24"/>
          <w:szCs w:val="24"/>
        </w:rPr>
        <w:t>（*侵扰型中断指意外的行为使护理工作变得不连贯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。</w:t>
      </w:r>
    </w:p>
    <w:p w14:paraId="35D10182" w14:textId="77777777" w:rsidR="0077650B" w:rsidRDefault="007F6848">
      <w:pP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2E33B97C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115F9B0C" w14:textId="77777777" w:rsidR="0077650B" w:rsidRDefault="007F6848">
      <w:pPr>
        <w:rPr>
          <w:rFonts w:ascii="宋体" w:eastAsia="宋体" w:hAnsi="宋体" w:cs="宋体" w:hint="eastAsia"/>
          <w:color w:val="000000" w:themeColor="text1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2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 w:rsidRPr="00537770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分心型中断（</w:t>
      </w:r>
      <w:r w:rsidRPr="00537770">
        <w:rPr>
          <w:rFonts w:ascii="宋体" w:eastAsia="宋体" w:hAnsi="宋体" w:cs="宋体"/>
          <w:b/>
          <w:bCs/>
          <w:color w:val="000000" w:themeColor="text1"/>
          <w:sz w:val="24"/>
          <w:szCs w:val="24"/>
        </w:rPr>
        <w:t>Distraction</w:t>
      </w:r>
      <w:r w:rsidRPr="00537770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是最常见的急诊护理中断事件类型</w:t>
      </w:r>
      <w:r>
        <w:rPr>
          <w:rFonts w:ascii="宋体" w:eastAsia="宋体" w:hAnsi="宋体" w:cs="宋体" w:hint="eastAsia"/>
          <w:i/>
          <w:color w:val="000000" w:themeColor="text1"/>
          <w:sz w:val="24"/>
          <w:szCs w:val="24"/>
        </w:rPr>
        <w:t>（*分心型中断主要是心理上的干扰，当受到外界刺激时，个人不能集中于主要工作）。</w:t>
      </w:r>
    </w:p>
    <w:p w14:paraId="1BCBDC66" w14:textId="77777777" w:rsidR="0077650B" w:rsidRDefault="007F6848">
      <w:pP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76D30201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1800CF1C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3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 w:rsidRPr="00537770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矛盾型中断（</w:t>
      </w:r>
      <w:r w:rsidRPr="00537770">
        <w:rPr>
          <w:rFonts w:ascii="宋体" w:eastAsia="宋体" w:hAnsi="宋体" w:cs="宋体"/>
          <w:b/>
          <w:bCs/>
          <w:color w:val="000000" w:themeColor="text1"/>
          <w:sz w:val="24"/>
          <w:szCs w:val="24"/>
        </w:rPr>
        <w:t>Discrepancy</w:t>
      </w:r>
      <w:r w:rsidRPr="00537770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是最常见的急诊护理中断事件类型（</w:t>
      </w:r>
      <w:r>
        <w:rPr>
          <w:rFonts w:ascii="宋体" w:eastAsia="宋体" w:hAnsi="宋体" w:cs="宋体" w:hint="eastAsia"/>
          <w:i/>
          <w:color w:val="000000" w:themeColor="text1"/>
          <w:sz w:val="24"/>
          <w:szCs w:val="24"/>
        </w:rPr>
        <w:t>*矛盾型中断指</w:t>
      </w:r>
      <w:r>
        <w:rPr>
          <w:rFonts w:ascii="宋体" w:eastAsia="宋体" w:hAnsi="宋体" w:cs="宋体" w:hint="eastAsia"/>
          <w:i/>
          <w:iCs/>
          <w:color w:val="000000" w:themeColor="text1"/>
          <w:sz w:val="24"/>
          <w:szCs w:val="24"/>
        </w:rPr>
        <w:t>理论或期望的活动与实际工作冲突而产生的中断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）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72162AA1" w14:textId="77777777" w:rsidR="0077650B" w:rsidRDefault="007F6848">
      <w:pP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576E4AF0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3D3DBB1F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4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 w:rsidRPr="00537770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毁损型中断（</w:t>
      </w:r>
      <w:r w:rsidRPr="00537770">
        <w:rPr>
          <w:rFonts w:ascii="宋体" w:eastAsia="宋体" w:hAnsi="宋体" w:cs="宋体"/>
          <w:b/>
          <w:bCs/>
          <w:color w:val="000000" w:themeColor="text1"/>
          <w:sz w:val="24"/>
          <w:szCs w:val="24"/>
        </w:rPr>
        <w:t>Break</w:t>
      </w:r>
      <w:r w:rsidRPr="00537770"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是最常见的急诊护理中断事件类型（</w:t>
      </w:r>
      <w:r>
        <w:rPr>
          <w:rFonts w:ascii="宋体" w:eastAsia="宋体" w:hAnsi="宋体" w:cs="宋体" w:hint="eastAsia"/>
          <w:i/>
          <w:color w:val="000000" w:themeColor="text1"/>
          <w:sz w:val="24"/>
          <w:szCs w:val="24"/>
        </w:rPr>
        <w:t>*毁损型中断指</w:t>
      </w:r>
      <w:r>
        <w:rPr>
          <w:rFonts w:ascii="宋体" w:eastAsia="宋体" w:hAnsi="宋体" w:cs="宋体" w:hint="eastAsia"/>
          <w:i/>
          <w:iCs/>
          <w:color w:val="000000" w:themeColor="text1"/>
          <w:sz w:val="24"/>
          <w:szCs w:val="24"/>
        </w:rPr>
        <w:t>工作中有计划或自发性发生的，打断工作连续性，或毁坏主要工作流程的行为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）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04405740" w14:textId="77777777" w:rsidR="0077650B" w:rsidRDefault="007F6848">
      <w:pP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335FF490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033608A4" w14:textId="77777777" w:rsidR="0077650B" w:rsidRDefault="007F6848">
      <w:pP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  <w:t>（四）被中断的护理活动</w:t>
      </w:r>
    </w:p>
    <w:p w14:paraId="4AF62444" w14:textId="77777777" w:rsidR="0077650B" w:rsidRDefault="007F6848">
      <w:pPr>
        <w:ind w:left="480" w:hangingChars="200" w:hanging="480"/>
        <w:rPr>
          <w:rFonts w:ascii="宋体" w:eastAsia="宋体" w:hAnsi="宋体" w:cs="宋体" w:hint="eastAsia"/>
          <w:color w:val="000000" w:themeColor="text1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sz w:val="24"/>
          <w:szCs w:val="24"/>
        </w:rPr>
        <w:t>1.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急诊</w:t>
      </w:r>
      <w:r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分</w:t>
      </w:r>
      <w:proofErr w:type="gramStart"/>
      <w:r>
        <w:rPr>
          <w:rFonts w:ascii="宋体" w:eastAsia="宋体" w:hAnsi="宋体" w:cs="宋体" w:hint="eastAsia"/>
          <w:b/>
          <w:bCs/>
          <w:color w:val="000000" w:themeColor="text1"/>
          <w:sz w:val="24"/>
          <w:szCs w:val="24"/>
        </w:rPr>
        <w:t>诊活动</w:t>
      </w:r>
      <w:proofErr w:type="gramEnd"/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最容易被打断。</w:t>
      </w:r>
    </w:p>
    <w:p w14:paraId="5FDA1062" w14:textId="77777777" w:rsidR="0077650B" w:rsidRDefault="007F6848">
      <w:pP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4BB35B9D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p w14:paraId="3ACE71F9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2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交接班活动</w:t>
      </w:r>
      <w: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  <w:t>（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如床旁交接班、口头交班、物资交接等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最容易被打断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1CF7326E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525658B0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559530A7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3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基础性护理活动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患者的口腔护理、皮肤护理、尿管护理等)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最容易被打断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577852E7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3E1158C3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3A86F972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4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  <w:t>治疗性护理活动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输液、输血、吸痰、采血、振动排痰、吸氧等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最容易被打断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671C64A0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474D42A3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7A02525C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5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抢救相关活动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抢救病人时的治疗性护理事物、抢救病人时的观察与记录、安置呼吸机、安置心电监护及抢救物资的添加与准备等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最容易被打断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461E89E2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1C9C83B0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3B74AF95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6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一般观察与记录性活动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书写病程记录、观察病情等）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最容易被打断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0680CD43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164F268F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7586FDA9" w14:textId="77777777" w:rsidR="0077650B" w:rsidRDefault="007F6848">
      <w:pPr>
        <w:widowControl/>
        <w:jc w:val="left"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7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健康教育活动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最容易被打断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56BE21B2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571F99AE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72579740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8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上述护理活动之外的其它护理活动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最容易被打断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255279CC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68175136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6193771B" w14:textId="77777777" w:rsidR="0077650B" w:rsidRDefault="007F6848">
      <w:pPr>
        <w:widowControl/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  <w:t>（五）护理活动被中断的结局</w:t>
      </w:r>
    </w:p>
    <w:p w14:paraId="714D35A0" w14:textId="77777777" w:rsidR="0077650B" w:rsidRDefault="007F6848">
      <w:pPr>
        <w:ind w:left="480" w:hangingChars="200" w:hanging="480"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1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急诊护理中断事件的结局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多半是积极的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（如对更重要的工作或任务留</w:t>
      </w:r>
    </w:p>
    <w:p w14:paraId="3A0F2DC4" w14:textId="77777777" w:rsidR="0077650B" w:rsidRDefault="007F6848">
      <w:pPr>
        <w:ind w:left="480" w:hangingChars="200" w:hanging="480"/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出时间或空间，解决更紧急的事情等）。</w:t>
      </w:r>
    </w:p>
    <w:p w14:paraId="735B8EBE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1A80075C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3CA72379" w14:textId="77777777" w:rsidR="0077650B" w:rsidRDefault="007F6848">
      <w:pPr>
        <w:ind w:left="480" w:hangingChars="200" w:hanging="480"/>
        <w:rPr>
          <w:rFonts w:ascii="宋体" w:eastAsia="宋体" w:hAnsi="宋体" w:cs="宋体" w:hint="eastAsia"/>
          <w:b/>
          <w:color w:val="000000" w:themeColor="text1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2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</w:t>
      </w:r>
      <w:r>
        <w:rPr>
          <w:rFonts w:ascii="宋体" w:eastAsia="宋体" w:hAnsi="宋体" w:cs="宋体" w:hint="eastAsia"/>
          <w:color w:val="000000" w:themeColor="text1"/>
          <w:sz w:val="24"/>
          <w:szCs w:val="24"/>
        </w:rPr>
        <w:t>急诊护理中断事件</w:t>
      </w:r>
      <w:r>
        <w:rPr>
          <w:rFonts w:ascii="宋体" w:eastAsia="宋体" w:hAnsi="宋体" w:cs="宋体" w:hint="eastAsia"/>
          <w:b/>
          <w:color w:val="000000" w:themeColor="text1"/>
          <w:sz w:val="24"/>
          <w:szCs w:val="24"/>
        </w:rPr>
        <w:t>对本次护理活动或操作没有影响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7308A4A2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2DA0C63A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0BE15DCA" w14:textId="77777777" w:rsidR="0077650B" w:rsidRDefault="007F6848">
      <w:pPr>
        <w:ind w:left="480" w:hangingChars="200" w:hanging="480"/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3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急诊护理中断事件的结局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多半是消极的，以延长某项工作</w:t>
      </w:r>
      <w:r>
        <w:rPr>
          <w:rFonts w:ascii="宋体" w:eastAsia="宋体" w:hAnsi="宋体" w:cs="宋体"/>
          <w:b/>
          <w:color w:val="000000" w:themeColor="text1"/>
          <w:kern w:val="0"/>
          <w:sz w:val="24"/>
          <w:szCs w:val="24"/>
        </w:rPr>
        <w:t>/操作的完成</w:t>
      </w:r>
    </w:p>
    <w:p w14:paraId="5FD7C321" w14:textId="77777777" w:rsidR="0077650B" w:rsidRDefault="007F6848">
      <w:pPr>
        <w:ind w:left="482" w:hangingChars="200" w:hanging="482"/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b/>
          <w:color w:val="000000" w:themeColor="text1"/>
          <w:kern w:val="0"/>
          <w:sz w:val="24"/>
          <w:szCs w:val="24"/>
        </w:rPr>
        <w:t>时间为主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7365C464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222C36C0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153D387F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4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急诊护理中断事件的结局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多半是消极的，以影响护理工作质量为主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68AD2452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555742DE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0FAD19C4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5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急诊护理中断事件的结局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多半是消极的，以产生护理不良事件为主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7EC222E1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78C11828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22C8B1A4" w14:textId="77777777" w:rsidR="0077650B" w:rsidRDefault="007F6848">
      <w:pPr>
        <w:widowControl/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/>
          <w:bCs/>
          <w:color w:val="000000" w:themeColor="text1"/>
          <w:kern w:val="0"/>
          <w:sz w:val="24"/>
          <w:szCs w:val="24"/>
        </w:rPr>
        <w:t>（六）对护理中断事件的处理</w:t>
      </w:r>
    </w:p>
    <w:p w14:paraId="0853A4D7" w14:textId="77777777" w:rsidR="0077650B" w:rsidRDefault="007F6848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1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急诊护理中断事件发生后，您的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首要处理措施多为立即中断（</w:t>
      </w:r>
      <w:r>
        <w:rPr>
          <w:rFonts w:ascii="宋体" w:eastAsia="宋体" w:hAnsi="宋体" w:hint="eastAsia"/>
          <w:sz w:val="24"/>
          <w:szCs w:val="24"/>
        </w:rPr>
        <w:t>暂停当前的护理活动，立即处理新发事件）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0BE791CB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4DD0C960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5DCA3D4B" w14:textId="77777777" w:rsidR="0077650B" w:rsidRDefault="007F6848">
      <w:pPr>
        <w:widowControl/>
        <w:jc w:val="left"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2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急诊护理中断事件发生后，您的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首要处理措施多为稍缓中断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（继续当前的护理活动，稍后处理新发事件）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329E42C9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7C74D901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29B60036" w14:textId="77777777" w:rsidR="0077650B" w:rsidRDefault="007F6848">
      <w:pPr>
        <w:widowControl/>
        <w:jc w:val="left"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/>
          <w:color w:val="000000" w:themeColor="text1"/>
          <w:kern w:val="0"/>
          <w:sz w:val="24"/>
          <w:szCs w:val="24"/>
        </w:rPr>
        <w:t>3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.急诊护理中断事件发生后，您的</w:t>
      </w:r>
      <w:r>
        <w:rPr>
          <w:rFonts w:ascii="宋体" w:eastAsia="宋体" w:hAnsi="宋体" w:cs="宋体" w:hint="eastAsia"/>
          <w:b/>
          <w:color w:val="000000" w:themeColor="text1"/>
          <w:kern w:val="0"/>
          <w:sz w:val="24"/>
          <w:szCs w:val="24"/>
        </w:rPr>
        <w:t>首要处理措施多为拒绝中断</w:t>
      </w: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（继续当前的护理活动，不处理新发事件）</w:t>
      </w:r>
      <w:r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  <w:t>。</w:t>
      </w:r>
    </w:p>
    <w:p w14:paraId="4632F367" w14:textId="77777777" w:rsidR="0077650B" w:rsidRDefault="007F6848">
      <w:pPr>
        <w:widowControl/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</w:pPr>
      <w:r>
        <w:rPr>
          <w:rFonts w:ascii="宋体" w:eastAsia="宋体" w:hAnsi="宋体" w:cs="宋体" w:hint="eastAsia"/>
          <w:bCs/>
          <w:color w:val="000000" w:themeColor="text1"/>
          <w:kern w:val="0"/>
          <w:sz w:val="24"/>
          <w:szCs w:val="24"/>
        </w:rPr>
        <w:t>○非常同意   ○比较同意  ○些许同意  ○比较不同意 ○非常不同意</w:t>
      </w:r>
    </w:p>
    <w:p w14:paraId="2BB0A3D1" w14:textId="77777777" w:rsidR="0077650B" w:rsidRDefault="0077650B">
      <w:pPr>
        <w:widowControl/>
        <w:rPr>
          <w:rFonts w:ascii="宋体" w:eastAsia="宋体" w:hAnsi="宋体" w:cs="宋体" w:hint="eastAsia"/>
          <w:color w:val="000000" w:themeColor="text1"/>
          <w:kern w:val="0"/>
          <w:sz w:val="24"/>
          <w:szCs w:val="24"/>
        </w:rPr>
      </w:pPr>
    </w:p>
    <w:p w14:paraId="328943E5" w14:textId="77777777" w:rsidR="0077650B" w:rsidRDefault="0077650B">
      <w:pPr>
        <w:rPr>
          <w:rFonts w:ascii="宋体" w:eastAsia="宋体" w:hAnsi="宋体" w:hint="eastAsia"/>
          <w:bCs/>
          <w:sz w:val="24"/>
          <w:szCs w:val="24"/>
        </w:rPr>
      </w:pPr>
    </w:p>
    <w:sectPr w:rsidR="00776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BE22C" w14:textId="77777777" w:rsidR="00432B42" w:rsidRDefault="00432B42" w:rsidP="00656564">
      <w:pPr>
        <w:rPr>
          <w:rFonts w:hint="eastAsia"/>
        </w:rPr>
      </w:pPr>
      <w:r>
        <w:separator/>
      </w:r>
    </w:p>
  </w:endnote>
  <w:endnote w:type="continuationSeparator" w:id="0">
    <w:p w14:paraId="4B9E0F74" w14:textId="77777777" w:rsidR="00432B42" w:rsidRDefault="00432B42" w:rsidP="006565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330D07" w14:textId="77777777" w:rsidR="00432B42" w:rsidRDefault="00432B42" w:rsidP="00656564">
      <w:pPr>
        <w:rPr>
          <w:rFonts w:hint="eastAsia"/>
        </w:rPr>
      </w:pPr>
      <w:r>
        <w:separator/>
      </w:r>
    </w:p>
  </w:footnote>
  <w:footnote w:type="continuationSeparator" w:id="0">
    <w:p w14:paraId="4BC37B38" w14:textId="77777777" w:rsidR="00432B42" w:rsidRDefault="00432B42" w:rsidP="006565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650B"/>
    <w:rsid w:val="00004D9D"/>
    <w:rsid w:val="00056B6E"/>
    <w:rsid w:val="00071996"/>
    <w:rsid w:val="000B032C"/>
    <w:rsid w:val="000D2739"/>
    <w:rsid w:val="001A365D"/>
    <w:rsid w:val="001D79DC"/>
    <w:rsid w:val="0023434E"/>
    <w:rsid w:val="002856CE"/>
    <w:rsid w:val="002973D7"/>
    <w:rsid w:val="003B6C17"/>
    <w:rsid w:val="00432B42"/>
    <w:rsid w:val="0052028A"/>
    <w:rsid w:val="00537770"/>
    <w:rsid w:val="00550122"/>
    <w:rsid w:val="00585C6C"/>
    <w:rsid w:val="0059011C"/>
    <w:rsid w:val="005A01DD"/>
    <w:rsid w:val="006323FB"/>
    <w:rsid w:val="00651A6D"/>
    <w:rsid w:val="00656564"/>
    <w:rsid w:val="0077650B"/>
    <w:rsid w:val="007F6848"/>
    <w:rsid w:val="0089301D"/>
    <w:rsid w:val="008B59D6"/>
    <w:rsid w:val="009B6C4A"/>
    <w:rsid w:val="009C47E7"/>
    <w:rsid w:val="009D04E6"/>
    <w:rsid w:val="00A41589"/>
    <w:rsid w:val="00AB759B"/>
    <w:rsid w:val="00B43B9B"/>
    <w:rsid w:val="00BD3820"/>
    <w:rsid w:val="00BF5A94"/>
    <w:rsid w:val="00CA6321"/>
    <w:rsid w:val="00CC4F89"/>
    <w:rsid w:val="00D43DA6"/>
    <w:rsid w:val="00DB7F9F"/>
    <w:rsid w:val="00E417C5"/>
    <w:rsid w:val="00E527CC"/>
    <w:rsid w:val="00EA42B2"/>
    <w:rsid w:val="00F30ED9"/>
    <w:rsid w:val="00F4426F"/>
    <w:rsid w:val="00F545F7"/>
    <w:rsid w:val="00F65127"/>
    <w:rsid w:val="00FA41EA"/>
    <w:rsid w:val="00FC6B87"/>
    <w:rsid w:val="00FD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DEA72"/>
  <w15:docId w15:val="{4309BD0F-32BD-4627-AA67-96BC207A0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  <w:rPr>
      <w:kern w:val="0"/>
      <w:sz w:val="20"/>
      <w:szCs w:val="20"/>
    </w:rPr>
  </w:style>
  <w:style w:type="paragraph" w:styleId="a7">
    <w:name w:val="Body Text"/>
    <w:basedOn w:val="a"/>
    <w:link w:val="a8"/>
    <w:qFormat/>
    <w:rPr>
      <w:rFonts w:ascii="宋体" w:hAnsi="宋体"/>
      <w:sz w:val="28"/>
      <w:szCs w:val="24"/>
    </w:rPr>
  </w:style>
  <w:style w:type="paragraph" w:styleId="a9">
    <w:name w:val="Date"/>
    <w:basedOn w:val="a"/>
    <w:next w:val="a"/>
    <w:link w:val="aa"/>
    <w:uiPriority w:val="99"/>
    <w:unhideWhenUsed/>
    <w:qFormat/>
    <w:pPr>
      <w:ind w:leftChars="2500" w:left="100"/>
    </w:pPr>
    <w:rPr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f">
    <w:name w:val="annotation reference"/>
    <w:basedOn w:val="a0"/>
    <w:uiPriority w:val="99"/>
    <w:unhideWhenUsed/>
    <w:qFormat/>
    <w:rPr>
      <w:sz w:val="21"/>
      <w:szCs w:val="21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8">
    <w:name w:val="正文文本 字符"/>
    <w:basedOn w:val="a0"/>
    <w:link w:val="a7"/>
    <w:qFormat/>
    <w:rPr>
      <w:rFonts w:ascii="宋体" w:hAnsi="宋体"/>
      <w:kern w:val="2"/>
      <w:sz w:val="28"/>
      <w:szCs w:val="24"/>
    </w:rPr>
  </w:style>
  <w:style w:type="character" w:customStyle="1" w:styleId="aa">
    <w:name w:val="日期 字符"/>
    <w:basedOn w:val="a0"/>
    <w:link w:val="a9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paragraph" w:customStyle="1" w:styleId="10">
    <w:name w:val="列出段落1"/>
    <w:basedOn w:val="a"/>
    <w:uiPriority w:val="34"/>
    <w:qFormat/>
    <w:pPr>
      <w:ind w:firstLineChars="200" w:firstLine="420"/>
    </w:pPr>
  </w:style>
  <w:style w:type="character" w:customStyle="1" w:styleId="ae">
    <w:name w:val="页眉 字符"/>
    <w:basedOn w:val="a0"/>
    <w:link w:val="ad"/>
    <w:uiPriority w:val="99"/>
    <w:qFormat/>
    <w:rPr>
      <w:sz w:val="18"/>
      <w:szCs w:val="18"/>
      <w14:ligatures w14:val="none"/>
    </w:rPr>
  </w:style>
  <w:style w:type="character" w:customStyle="1" w:styleId="ac">
    <w:name w:val="页脚 字符"/>
    <w:basedOn w:val="a0"/>
    <w:link w:val="ab"/>
    <w:uiPriority w:val="99"/>
    <w:qFormat/>
    <w:rPr>
      <w:sz w:val="18"/>
      <w:szCs w:val="18"/>
      <w14:ligatures w14:val="none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0">
    <w:name w:val="Balloon Text"/>
    <w:basedOn w:val="a"/>
    <w:link w:val="af1"/>
    <w:uiPriority w:val="99"/>
    <w:semiHidden/>
    <w:unhideWhenUsed/>
    <w:rsid w:val="0089301D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9301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2">
    <w:name w:val="Revision"/>
    <w:hidden/>
    <w:uiPriority w:val="99"/>
    <w:unhideWhenUsed/>
    <w:rsid w:val="009C47E7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tao</dc:creator>
  <cp:lastModifiedBy>lin tao</cp:lastModifiedBy>
  <cp:revision>11</cp:revision>
  <dcterms:created xsi:type="dcterms:W3CDTF">2023-07-20T03:24:00Z</dcterms:created>
  <dcterms:modified xsi:type="dcterms:W3CDTF">2024-09-2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B5C7D590CE3E65495AB5640C9AEE80_32</vt:lpwstr>
  </property>
  <property fmtid="{D5CDD505-2E9C-101B-9397-08002B2CF9AE}" pid="3" name="KSOProductBuildVer">
    <vt:lpwstr>2052-12.0.1</vt:lpwstr>
  </property>
</Properties>
</file>